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38701D" w14:textId="5CC2CEF0" w:rsidR="00F66B7F" w:rsidRPr="00DA3CA9" w:rsidRDefault="00F66B7F" w:rsidP="00F66B7F">
      <w:r>
        <w:t xml:space="preserve">Supplementary </w:t>
      </w:r>
      <w:r w:rsidR="00064D66">
        <w:t>4</w:t>
      </w:r>
      <w:r w:rsidRPr="00DA3CA9">
        <w:t>: Stakeholders participating in the consensus meeting (n=11).</w:t>
      </w:r>
    </w:p>
    <w:tbl>
      <w:tblPr>
        <w:tblStyle w:val="Tabellenraster"/>
        <w:tblW w:w="5081" w:type="pct"/>
        <w:tblLook w:val="04A0" w:firstRow="1" w:lastRow="0" w:firstColumn="1" w:lastColumn="0" w:noHBand="0" w:noVBand="1"/>
      </w:tblPr>
      <w:tblGrid>
        <w:gridCol w:w="1172"/>
        <w:gridCol w:w="805"/>
        <w:gridCol w:w="4681"/>
        <w:gridCol w:w="2551"/>
      </w:tblGrid>
      <w:tr w:rsidR="00F66B7F" w:rsidRPr="00DA3CA9" w14:paraId="2FB586D1" w14:textId="77777777" w:rsidTr="00E85C1C">
        <w:tc>
          <w:tcPr>
            <w:tcW w:w="488" w:type="pct"/>
          </w:tcPr>
          <w:p w14:paraId="06A2F967" w14:textId="77777777" w:rsidR="00F66B7F" w:rsidRPr="00DA3CA9" w:rsidRDefault="00F66B7F" w:rsidP="00E85C1C">
            <w:r w:rsidRPr="00DA3CA9">
              <w:t>Stakeholder</w:t>
            </w:r>
          </w:p>
        </w:tc>
        <w:tc>
          <w:tcPr>
            <w:tcW w:w="433" w:type="pct"/>
          </w:tcPr>
          <w:p w14:paraId="35469652" w14:textId="77777777" w:rsidR="00F66B7F" w:rsidRPr="00DA3CA9" w:rsidRDefault="00F66B7F" w:rsidP="00E85C1C">
            <w:r w:rsidRPr="00DA3CA9">
              <w:t>Gender</w:t>
            </w:r>
          </w:p>
        </w:tc>
        <w:tc>
          <w:tcPr>
            <w:tcW w:w="2618" w:type="pct"/>
          </w:tcPr>
          <w:p w14:paraId="7001A094" w14:textId="77777777" w:rsidR="00F66B7F" w:rsidRPr="00DA3CA9" w:rsidRDefault="00F66B7F" w:rsidP="00E85C1C">
            <w:r w:rsidRPr="00DA3CA9">
              <w:t>Occupation</w:t>
            </w:r>
          </w:p>
        </w:tc>
        <w:tc>
          <w:tcPr>
            <w:tcW w:w="1462" w:type="pct"/>
          </w:tcPr>
          <w:p w14:paraId="097A30F9" w14:textId="77777777" w:rsidR="00F66B7F" w:rsidRPr="00DA3CA9" w:rsidRDefault="00F66B7F" w:rsidP="00E85C1C">
            <w:r w:rsidRPr="00DA3CA9">
              <w:t>Children</w:t>
            </w:r>
          </w:p>
        </w:tc>
      </w:tr>
      <w:tr w:rsidR="00F66B7F" w:rsidRPr="00DA3CA9" w14:paraId="0997A9B1" w14:textId="77777777" w:rsidTr="00E85C1C">
        <w:tc>
          <w:tcPr>
            <w:tcW w:w="488" w:type="pct"/>
          </w:tcPr>
          <w:p w14:paraId="6201C8E7" w14:textId="77777777" w:rsidR="00F66B7F" w:rsidRPr="00DA3CA9" w:rsidRDefault="00F66B7F" w:rsidP="00E85C1C">
            <w:r w:rsidRPr="00DA3CA9">
              <w:t>CP</w:t>
            </w:r>
          </w:p>
        </w:tc>
        <w:tc>
          <w:tcPr>
            <w:tcW w:w="433" w:type="pct"/>
          </w:tcPr>
          <w:p w14:paraId="798542F8" w14:textId="77777777" w:rsidR="00F66B7F" w:rsidRPr="00DA3CA9" w:rsidRDefault="00F66B7F" w:rsidP="00E85C1C">
            <w:r w:rsidRPr="00DA3CA9">
              <w:t>male</w:t>
            </w:r>
          </w:p>
        </w:tc>
        <w:tc>
          <w:tcPr>
            <w:tcW w:w="2618" w:type="pct"/>
          </w:tcPr>
          <w:p w14:paraId="08672A5E" w14:textId="77777777" w:rsidR="00F66B7F" w:rsidRPr="00DA3CA9" w:rsidRDefault="00F66B7F" w:rsidP="00E85C1C">
            <w:r w:rsidRPr="00DA3CA9">
              <w:t>Research assistant, pediatric nurse, study nurse</w:t>
            </w:r>
          </w:p>
        </w:tc>
        <w:tc>
          <w:tcPr>
            <w:tcW w:w="1462" w:type="pct"/>
            <w:shd w:val="clear" w:color="auto" w:fill="auto"/>
          </w:tcPr>
          <w:p w14:paraId="78D11ECD" w14:textId="77777777" w:rsidR="00F66B7F" w:rsidRPr="00DA3CA9" w:rsidRDefault="00F66B7F" w:rsidP="00E85C1C">
            <w:r w:rsidRPr="00DA3CA9">
              <w:t>---</w:t>
            </w:r>
          </w:p>
        </w:tc>
      </w:tr>
      <w:tr w:rsidR="00F66B7F" w:rsidRPr="00DA3CA9" w14:paraId="708F5269" w14:textId="77777777" w:rsidTr="00E85C1C">
        <w:tc>
          <w:tcPr>
            <w:tcW w:w="488" w:type="pct"/>
          </w:tcPr>
          <w:p w14:paraId="1A55B183" w14:textId="77777777" w:rsidR="00F66B7F" w:rsidRPr="00DA3CA9" w:rsidRDefault="00F66B7F" w:rsidP="00E85C1C">
            <w:r w:rsidRPr="00DA3CA9">
              <w:t>JS</w:t>
            </w:r>
          </w:p>
        </w:tc>
        <w:tc>
          <w:tcPr>
            <w:tcW w:w="433" w:type="pct"/>
          </w:tcPr>
          <w:p w14:paraId="6487A9A2" w14:textId="77777777" w:rsidR="00F66B7F" w:rsidRPr="00DA3CA9" w:rsidRDefault="00F66B7F" w:rsidP="00E85C1C">
            <w:r w:rsidRPr="00DA3CA9">
              <w:t>male</w:t>
            </w:r>
          </w:p>
        </w:tc>
        <w:tc>
          <w:tcPr>
            <w:tcW w:w="2618" w:type="pct"/>
          </w:tcPr>
          <w:p w14:paraId="43838AC9" w14:textId="77777777" w:rsidR="00F66B7F" w:rsidRPr="00DA3CA9" w:rsidRDefault="00F66B7F" w:rsidP="00E85C1C">
            <w:r w:rsidRPr="00DA3CA9">
              <w:t>Senior pediatric surgery consultant</w:t>
            </w:r>
          </w:p>
        </w:tc>
        <w:tc>
          <w:tcPr>
            <w:tcW w:w="1462" w:type="pct"/>
          </w:tcPr>
          <w:p w14:paraId="2870202E" w14:textId="77777777" w:rsidR="00F66B7F" w:rsidRPr="00DA3CA9" w:rsidRDefault="00F66B7F" w:rsidP="00E85C1C">
            <w:r w:rsidRPr="00DA3CA9">
              <w:t>3</w:t>
            </w:r>
          </w:p>
        </w:tc>
      </w:tr>
      <w:tr w:rsidR="00F66B7F" w:rsidRPr="00DA3CA9" w14:paraId="1BA5B2C6" w14:textId="77777777" w:rsidTr="00E85C1C">
        <w:tc>
          <w:tcPr>
            <w:tcW w:w="488" w:type="pct"/>
          </w:tcPr>
          <w:p w14:paraId="45596DD8" w14:textId="77777777" w:rsidR="00F66B7F" w:rsidRPr="00DA3CA9" w:rsidRDefault="00F66B7F" w:rsidP="00E85C1C">
            <w:r w:rsidRPr="00DA3CA9">
              <w:t>AP</w:t>
            </w:r>
          </w:p>
        </w:tc>
        <w:tc>
          <w:tcPr>
            <w:tcW w:w="433" w:type="pct"/>
          </w:tcPr>
          <w:p w14:paraId="12D7E04C" w14:textId="77777777" w:rsidR="00F66B7F" w:rsidRPr="00DA3CA9" w:rsidRDefault="00F66B7F" w:rsidP="00E85C1C">
            <w:r w:rsidRPr="00DA3CA9">
              <w:t>female</w:t>
            </w:r>
          </w:p>
        </w:tc>
        <w:tc>
          <w:tcPr>
            <w:tcW w:w="2618" w:type="pct"/>
          </w:tcPr>
          <w:p w14:paraId="7EC47B81" w14:textId="77777777" w:rsidR="00F66B7F" w:rsidRPr="00DA3CA9" w:rsidRDefault="00F66B7F" w:rsidP="00E85C1C">
            <w:r w:rsidRPr="00DA3CA9">
              <w:t>PhD student / medical researcher</w:t>
            </w:r>
          </w:p>
        </w:tc>
        <w:tc>
          <w:tcPr>
            <w:tcW w:w="1462" w:type="pct"/>
          </w:tcPr>
          <w:p w14:paraId="52C2F108" w14:textId="77777777" w:rsidR="00F66B7F" w:rsidRPr="00DA3CA9" w:rsidRDefault="00F66B7F" w:rsidP="00E85C1C">
            <w:r w:rsidRPr="00DA3CA9">
              <w:t>1</w:t>
            </w:r>
          </w:p>
        </w:tc>
      </w:tr>
      <w:tr w:rsidR="00F66B7F" w:rsidRPr="00DA3CA9" w14:paraId="06D0D995" w14:textId="77777777" w:rsidTr="00E85C1C">
        <w:tc>
          <w:tcPr>
            <w:tcW w:w="488" w:type="pct"/>
          </w:tcPr>
          <w:p w14:paraId="3EC81ADD" w14:textId="77777777" w:rsidR="00F66B7F" w:rsidRPr="00DA3CA9" w:rsidRDefault="00F66B7F" w:rsidP="00E85C1C">
            <w:r w:rsidRPr="00DA3CA9">
              <w:t>CHS</w:t>
            </w:r>
          </w:p>
        </w:tc>
        <w:tc>
          <w:tcPr>
            <w:tcW w:w="433" w:type="pct"/>
          </w:tcPr>
          <w:p w14:paraId="1DBB6E53" w14:textId="77777777" w:rsidR="00F66B7F" w:rsidRPr="00DA3CA9" w:rsidRDefault="00F66B7F" w:rsidP="00E85C1C">
            <w:r w:rsidRPr="00DA3CA9">
              <w:t>female</w:t>
            </w:r>
          </w:p>
        </w:tc>
        <w:tc>
          <w:tcPr>
            <w:tcW w:w="2618" w:type="pct"/>
          </w:tcPr>
          <w:p w14:paraId="3A84180E" w14:textId="77777777" w:rsidR="00F66B7F" w:rsidRPr="00DA3CA9" w:rsidRDefault="00F66B7F" w:rsidP="00E85C1C">
            <w:r w:rsidRPr="00DA3CA9">
              <w:t>PhD student / medical researcher</w:t>
            </w:r>
          </w:p>
        </w:tc>
        <w:tc>
          <w:tcPr>
            <w:tcW w:w="1462" w:type="pct"/>
          </w:tcPr>
          <w:p w14:paraId="789BA9DF" w14:textId="77777777" w:rsidR="00F66B7F" w:rsidRPr="00DA3CA9" w:rsidRDefault="00F66B7F" w:rsidP="00E85C1C">
            <w:r w:rsidRPr="00DA3CA9">
              <w:t>---</w:t>
            </w:r>
          </w:p>
        </w:tc>
      </w:tr>
      <w:tr w:rsidR="00F66B7F" w:rsidRPr="00DA3CA9" w14:paraId="5BE5C73A" w14:textId="77777777" w:rsidTr="00E85C1C">
        <w:tc>
          <w:tcPr>
            <w:tcW w:w="488" w:type="pct"/>
          </w:tcPr>
          <w:p w14:paraId="1537EF7D" w14:textId="77777777" w:rsidR="00F66B7F" w:rsidRPr="00DA3CA9" w:rsidRDefault="00F66B7F" w:rsidP="00E85C1C">
            <w:r w:rsidRPr="00DA3CA9">
              <w:t>JA</w:t>
            </w:r>
          </w:p>
        </w:tc>
        <w:tc>
          <w:tcPr>
            <w:tcW w:w="433" w:type="pct"/>
          </w:tcPr>
          <w:p w14:paraId="1DEB5765" w14:textId="77777777" w:rsidR="00F66B7F" w:rsidRPr="00DA3CA9" w:rsidRDefault="00F66B7F" w:rsidP="00E85C1C">
            <w:r w:rsidRPr="00DA3CA9">
              <w:t>female</w:t>
            </w:r>
          </w:p>
        </w:tc>
        <w:tc>
          <w:tcPr>
            <w:tcW w:w="2618" w:type="pct"/>
          </w:tcPr>
          <w:p w14:paraId="68846E05" w14:textId="77777777" w:rsidR="00F66B7F" w:rsidRPr="00DA3CA9" w:rsidRDefault="00F66B7F" w:rsidP="00E85C1C">
            <w:r w:rsidRPr="00DA3CA9">
              <w:t>Patient representative</w:t>
            </w:r>
          </w:p>
        </w:tc>
        <w:tc>
          <w:tcPr>
            <w:tcW w:w="1462" w:type="pct"/>
          </w:tcPr>
          <w:p w14:paraId="3B7D95BA" w14:textId="77777777" w:rsidR="00F66B7F" w:rsidRPr="00DA3CA9" w:rsidRDefault="00F66B7F" w:rsidP="00E85C1C">
            <w:r w:rsidRPr="00DA3CA9">
              <w:t>3</w:t>
            </w:r>
          </w:p>
        </w:tc>
      </w:tr>
      <w:tr w:rsidR="00F66B7F" w:rsidRPr="00DA3CA9" w14:paraId="73A75C29" w14:textId="77777777" w:rsidTr="00E85C1C">
        <w:tc>
          <w:tcPr>
            <w:tcW w:w="488" w:type="pct"/>
          </w:tcPr>
          <w:p w14:paraId="1918E0ED" w14:textId="77777777" w:rsidR="00F66B7F" w:rsidRPr="00DA3CA9" w:rsidRDefault="00F66B7F" w:rsidP="00E85C1C">
            <w:r w:rsidRPr="00DA3CA9">
              <w:t>PE</w:t>
            </w:r>
          </w:p>
        </w:tc>
        <w:tc>
          <w:tcPr>
            <w:tcW w:w="433" w:type="pct"/>
          </w:tcPr>
          <w:p w14:paraId="6A79AA4E" w14:textId="77777777" w:rsidR="00F66B7F" w:rsidRPr="00DA3CA9" w:rsidRDefault="00F66B7F" w:rsidP="00E85C1C">
            <w:r w:rsidRPr="00DA3CA9">
              <w:t>female</w:t>
            </w:r>
          </w:p>
        </w:tc>
        <w:tc>
          <w:tcPr>
            <w:tcW w:w="2618" w:type="pct"/>
          </w:tcPr>
          <w:p w14:paraId="588753BE" w14:textId="77777777" w:rsidR="00F66B7F" w:rsidRPr="00DA3CA9" w:rsidRDefault="00F66B7F" w:rsidP="00E85C1C">
            <w:r w:rsidRPr="00DA3CA9">
              <w:t>PhD student / medical researcher, pediatric nurse</w:t>
            </w:r>
          </w:p>
        </w:tc>
        <w:tc>
          <w:tcPr>
            <w:tcW w:w="1462" w:type="pct"/>
          </w:tcPr>
          <w:p w14:paraId="5AA47EF5" w14:textId="77777777" w:rsidR="00F66B7F" w:rsidRPr="00DA3CA9" w:rsidRDefault="00F66B7F" w:rsidP="00E85C1C">
            <w:r w:rsidRPr="00DA3CA9">
              <w:t>---</w:t>
            </w:r>
          </w:p>
        </w:tc>
      </w:tr>
      <w:tr w:rsidR="00F66B7F" w:rsidRPr="00DA3CA9" w14:paraId="37CD436D" w14:textId="77777777" w:rsidTr="00E85C1C">
        <w:tc>
          <w:tcPr>
            <w:tcW w:w="488" w:type="pct"/>
          </w:tcPr>
          <w:p w14:paraId="768784F5" w14:textId="77777777" w:rsidR="00F66B7F" w:rsidRPr="00DA3CA9" w:rsidRDefault="00F66B7F" w:rsidP="00E85C1C">
            <w:r w:rsidRPr="00DA3CA9">
              <w:t>HW</w:t>
            </w:r>
          </w:p>
        </w:tc>
        <w:tc>
          <w:tcPr>
            <w:tcW w:w="433" w:type="pct"/>
          </w:tcPr>
          <w:p w14:paraId="480492C8" w14:textId="77777777" w:rsidR="00F66B7F" w:rsidRPr="00DA3CA9" w:rsidRDefault="00F66B7F" w:rsidP="00E85C1C">
            <w:r w:rsidRPr="00DA3CA9">
              <w:t>female</w:t>
            </w:r>
          </w:p>
        </w:tc>
        <w:tc>
          <w:tcPr>
            <w:tcW w:w="2618" w:type="pct"/>
          </w:tcPr>
          <w:p w14:paraId="727FCC28" w14:textId="77777777" w:rsidR="00F66B7F" w:rsidRPr="00DA3CA9" w:rsidRDefault="00F66B7F" w:rsidP="00E85C1C">
            <w:r w:rsidRPr="00DA3CA9">
              <w:t>PhD student / researcher, physiotherapist</w:t>
            </w:r>
          </w:p>
        </w:tc>
        <w:tc>
          <w:tcPr>
            <w:tcW w:w="1462" w:type="pct"/>
          </w:tcPr>
          <w:p w14:paraId="2BC82201" w14:textId="77777777" w:rsidR="00F66B7F" w:rsidRPr="00DA3CA9" w:rsidRDefault="00F66B7F" w:rsidP="00E85C1C">
            <w:r w:rsidRPr="00DA3CA9">
              <w:t>---</w:t>
            </w:r>
          </w:p>
        </w:tc>
      </w:tr>
      <w:tr w:rsidR="00F66B7F" w:rsidRPr="00DA3CA9" w14:paraId="5E9F3396" w14:textId="77777777" w:rsidTr="00E85C1C">
        <w:tc>
          <w:tcPr>
            <w:tcW w:w="488" w:type="pct"/>
          </w:tcPr>
          <w:p w14:paraId="58A075E0" w14:textId="77777777" w:rsidR="00F66B7F" w:rsidRPr="00DA3CA9" w:rsidRDefault="00F66B7F" w:rsidP="00E85C1C">
            <w:r w:rsidRPr="00DA3CA9">
              <w:t>DJ</w:t>
            </w:r>
          </w:p>
        </w:tc>
        <w:tc>
          <w:tcPr>
            <w:tcW w:w="433" w:type="pct"/>
          </w:tcPr>
          <w:p w14:paraId="1ED704F1" w14:textId="77777777" w:rsidR="00F66B7F" w:rsidRPr="00DA3CA9" w:rsidRDefault="00F66B7F" w:rsidP="00E85C1C">
            <w:r w:rsidRPr="00DA3CA9">
              <w:t>male</w:t>
            </w:r>
          </w:p>
        </w:tc>
        <w:tc>
          <w:tcPr>
            <w:tcW w:w="2618" w:type="pct"/>
          </w:tcPr>
          <w:p w14:paraId="39E560FA" w14:textId="77777777" w:rsidR="00F66B7F" w:rsidRPr="00DA3CA9" w:rsidRDefault="00F66B7F" w:rsidP="00E85C1C">
            <w:r w:rsidRPr="00DA3CA9">
              <w:t>PhD student / medical researcher</w:t>
            </w:r>
          </w:p>
        </w:tc>
        <w:tc>
          <w:tcPr>
            <w:tcW w:w="1462" w:type="pct"/>
          </w:tcPr>
          <w:p w14:paraId="2FC61EFA" w14:textId="77777777" w:rsidR="00F66B7F" w:rsidRPr="00DA3CA9" w:rsidRDefault="00F66B7F" w:rsidP="00E85C1C">
            <w:r w:rsidRPr="00DA3CA9">
              <w:t>---</w:t>
            </w:r>
          </w:p>
        </w:tc>
      </w:tr>
      <w:tr w:rsidR="00F66B7F" w:rsidRPr="00DA3CA9" w14:paraId="5A62F44C" w14:textId="77777777" w:rsidTr="00E85C1C">
        <w:tc>
          <w:tcPr>
            <w:tcW w:w="488" w:type="pct"/>
          </w:tcPr>
          <w:p w14:paraId="1C8AE85F" w14:textId="77777777" w:rsidR="00F66B7F" w:rsidRPr="00DA3CA9" w:rsidRDefault="00F66B7F" w:rsidP="00E85C1C">
            <w:r w:rsidRPr="00DA3CA9">
              <w:t>HH</w:t>
            </w:r>
          </w:p>
        </w:tc>
        <w:tc>
          <w:tcPr>
            <w:tcW w:w="433" w:type="pct"/>
          </w:tcPr>
          <w:p w14:paraId="1801470D" w14:textId="77777777" w:rsidR="00F66B7F" w:rsidRPr="00DA3CA9" w:rsidRDefault="00F66B7F" w:rsidP="00E85C1C">
            <w:r w:rsidRPr="00DA3CA9">
              <w:t>male</w:t>
            </w:r>
          </w:p>
        </w:tc>
        <w:tc>
          <w:tcPr>
            <w:tcW w:w="2618" w:type="pct"/>
          </w:tcPr>
          <w:p w14:paraId="040F7C97" w14:textId="77777777" w:rsidR="00F66B7F" w:rsidRPr="00DA3CA9" w:rsidRDefault="00F66B7F" w:rsidP="00E85C1C">
            <w:r w:rsidRPr="00DA3CA9">
              <w:t>PhD student / medical researcher</w:t>
            </w:r>
          </w:p>
        </w:tc>
        <w:tc>
          <w:tcPr>
            <w:tcW w:w="1462" w:type="pct"/>
          </w:tcPr>
          <w:p w14:paraId="612B6F8A" w14:textId="77777777" w:rsidR="00F66B7F" w:rsidRPr="00DA3CA9" w:rsidRDefault="00F66B7F" w:rsidP="00E85C1C">
            <w:r w:rsidRPr="00DA3CA9">
              <w:t>---</w:t>
            </w:r>
          </w:p>
        </w:tc>
      </w:tr>
      <w:tr w:rsidR="00F66B7F" w:rsidRPr="00DA3CA9" w14:paraId="48F1DFE7" w14:textId="77777777" w:rsidTr="00E85C1C">
        <w:tc>
          <w:tcPr>
            <w:tcW w:w="488" w:type="pct"/>
          </w:tcPr>
          <w:p w14:paraId="2142E86B" w14:textId="77777777" w:rsidR="00F66B7F" w:rsidRPr="00DA3CA9" w:rsidRDefault="00F66B7F" w:rsidP="00E85C1C">
            <w:r w:rsidRPr="00DA3CA9">
              <w:t>KH</w:t>
            </w:r>
          </w:p>
        </w:tc>
        <w:tc>
          <w:tcPr>
            <w:tcW w:w="433" w:type="pct"/>
          </w:tcPr>
          <w:p w14:paraId="1EDB1E6D" w14:textId="77777777" w:rsidR="00F66B7F" w:rsidRPr="00DA3CA9" w:rsidRDefault="00F66B7F" w:rsidP="00E85C1C">
            <w:r w:rsidRPr="00DA3CA9">
              <w:t>male</w:t>
            </w:r>
          </w:p>
        </w:tc>
        <w:tc>
          <w:tcPr>
            <w:tcW w:w="2618" w:type="pct"/>
          </w:tcPr>
          <w:p w14:paraId="572AEEFF" w14:textId="77777777" w:rsidR="00F66B7F" w:rsidRPr="00DA3CA9" w:rsidRDefault="00F66B7F" w:rsidP="00E85C1C">
            <w:r w:rsidRPr="00DA3CA9">
              <w:t>Nurse, physician assistant</w:t>
            </w:r>
          </w:p>
        </w:tc>
        <w:tc>
          <w:tcPr>
            <w:tcW w:w="1462" w:type="pct"/>
          </w:tcPr>
          <w:p w14:paraId="251F9DB5" w14:textId="77777777" w:rsidR="00F66B7F" w:rsidRPr="00DA3CA9" w:rsidRDefault="00F66B7F" w:rsidP="00E85C1C">
            <w:r w:rsidRPr="00DA3CA9">
              <w:t>2</w:t>
            </w:r>
          </w:p>
        </w:tc>
      </w:tr>
      <w:tr w:rsidR="00F66B7F" w:rsidRPr="00DA3CA9" w14:paraId="0D1F7257" w14:textId="77777777" w:rsidTr="00E85C1C">
        <w:tc>
          <w:tcPr>
            <w:tcW w:w="488" w:type="pct"/>
          </w:tcPr>
          <w:p w14:paraId="02276EC6" w14:textId="77777777" w:rsidR="00F66B7F" w:rsidRPr="00DA3CA9" w:rsidRDefault="00F66B7F" w:rsidP="00E85C1C">
            <w:r w:rsidRPr="00DA3CA9">
              <w:t>AZ</w:t>
            </w:r>
          </w:p>
        </w:tc>
        <w:tc>
          <w:tcPr>
            <w:tcW w:w="433" w:type="pct"/>
          </w:tcPr>
          <w:p w14:paraId="3DD14AD7" w14:textId="77777777" w:rsidR="00F66B7F" w:rsidRPr="00DA3CA9" w:rsidRDefault="00F66B7F" w:rsidP="00E85C1C">
            <w:r w:rsidRPr="00DA3CA9">
              <w:t>female</w:t>
            </w:r>
          </w:p>
        </w:tc>
        <w:tc>
          <w:tcPr>
            <w:tcW w:w="2618" w:type="pct"/>
          </w:tcPr>
          <w:p w14:paraId="2130FAB1" w14:textId="77777777" w:rsidR="00F66B7F" w:rsidRPr="00DA3CA9" w:rsidRDefault="00F66B7F" w:rsidP="00E85C1C">
            <w:r w:rsidRPr="00DA3CA9">
              <w:t>Academic psychological psychotherapist, nurse</w:t>
            </w:r>
          </w:p>
        </w:tc>
        <w:tc>
          <w:tcPr>
            <w:tcW w:w="1462" w:type="pct"/>
          </w:tcPr>
          <w:p w14:paraId="6F0E27F2" w14:textId="77777777" w:rsidR="00F66B7F" w:rsidRPr="00DA3CA9" w:rsidRDefault="00F66B7F" w:rsidP="00E85C1C">
            <w:r w:rsidRPr="00DA3CA9">
              <w:t>2</w:t>
            </w:r>
          </w:p>
        </w:tc>
      </w:tr>
    </w:tbl>
    <w:p w14:paraId="62D1C709" w14:textId="77777777" w:rsidR="003155B5" w:rsidRDefault="003155B5"/>
    <w:sectPr w:rsidR="003155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B7F"/>
    <w:rsid w:val="00064D66"/>
    <w:rsid w:val="001A68D7"/>
    <w:rsid w:val="001C564B"/>
    <w:rsid w:val="003155B5"/>
    <w:rsid w:val="00355C84"/>
    <w:rsid w:val="00807FE2"/>
    <w:rsid w:val="00EC5D7C"/>
    <w:rsid w:val="00F66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B3B25A"/>
  <w15:chartTrackingRefBased/>
  <w15:docId w15:val="{2225AC47-BDEA-BA4C-8625-3C8AC0C91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66B7F"/>
    <w:pPr>
      <w:spacing w:line="48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66B7F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66B7F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66B7F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66B7F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66B7F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66B7F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66B7F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66B7F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66B7F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66B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66B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66B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66B7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66B7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66B7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66B7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66B7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66B7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66B7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F66B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66B7F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66B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66B7F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F66B7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66B7F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F66B7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66B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66B7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66B7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66B7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78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18b78b7, 23078cc6</dc:creator>
  <cp:keywords/>
  <dc:description/>
  <cp:lastModifiedBy>918b78b7, 23078cc6</cp:lastModifiedBy>
  <cp:revision>2</cp:revision>
  <dcterms:created xsi:type="dcterms:W3CDTF">2026-01-06T16:02:00Z</dcterms:created>
  <dcterms:modified xsi:type="dcterms:W3CDTF">2026-01-06T16:02:00Z</dcterms:modified>
</cp:coreProperties>
</file>